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5FB" w:rsidRPr="009E3FB9" w:rsidRDefault="009E3FB9">
      <w:pPr>
        <w:rPr>
          <w:b/>
          <w:u w:val="single"/>
        </w:rPr>
      </w:pPr>
      <w:proofErr w:type="spellStart"/>
      <w:r w:rsidRPr="009E3FB9">
        <w:rPr>
          <w:b/>
          <w:u w:val="single"/>
        </w:rPr>
        <w:t>Supplementary</w:t>
      </w:r>
      <w:proofErr w:type="spellEnd"/>
      <w:r w:rsidRPr="009E3FB9">
        <w:rPr>
          <w:b/>
          <w:u w:val="single"/>
        </w:rPr>
        <w:t xml:space="preserve"> </w:t>
      </w:r>
      <w:proofErr w:type="spellStart"/>
      <w:r w:rsidRPr="009E3FB9">
        <w:rPr>
          <w:b/>
          <w:u w:val="single"/>
        </w:rPr>
        <w:t>Table</w:t>
      </w:r>
      <w:proofErr w:type="spellEnd"/>
      <w:r w:rsidRPr="009E3FB9">
        <w:rPr>
          <w:b/>
          <w:u w:val="single"/>
        </w:rPr>
        <w:t xml:space="preserve"> </w:t>
      </w:r>
      <w:r w:rsidR="000D4E6E">
        <w:rPr>
          <w:b/>
          <w:u w:val="single"/>
        </w:rPr>
        <w:t>4</w:t>
      </w:r>
    </w:p>
    <w:p w:rsidR="008655FB" w:rsidRDefault="008655FB"/>
    <w:p w:rsidR="008655FB" w:rsidRDefault="008655FB"/>
    <w:tbl>
      <w:tblPr>
        <w:tblStyle w:val="Tabelraster"/>
        <w:tblW w:w="11424" w:type="dxa"/>
        <w:tblInd w:w="-1364" w:type="dxa"/>
        <w:tblLayout w:type="fixed"/>
        <w:tblLook w:val="04A0" w:firstRow="1" w:lastRow="0" w:firstColumn="1" w:lastColumn="0" w:noHBand="0" w:noVBand="1"/>
      </w:tblPr>
      <w:tblGrid>
        <w:gridCol w:w="979"/>
        <w:gridCol w:w="649"/>
        <w:gridCol w:w="676"/>
        <w:gridCol w:w="615"/>
        <w:gridCol w:w="708"/>
        <w:gridCol w:w="709"/>
        <w:gridCol w:w="709"/>
        <w:gridCol w:w="709"/>
        <w:gridCol w:w="909"/>
        <w:gridCol w:w="650"/>
        <w:gridCol w:w="703"/>
        <w:gridCol w:w="573"/>
        <w:gridCol w:w="708"/>
        <w:gridCol w:w="709"/>
        <w:gridCol w:w="709"/>
        <w:gridCol w:w="709"/>
      </w:tblGrid>
      <w:tr w:rsidR="00A16AD7" w:rsidRPr="00696EC6" w:rsidTr="00A16AD7">
        <w:tc>
          <w:tcPr>
            <w:tcW w:w="979" w:type="dxa"/>
            <w:tcBorders>
              <w:bottom w:val="single" w:sz="4" w:space="0" w:color="auto"/>
            </w:tcBorders>
          </w:tcPr>
          <w:p w:rsidR="00A16AD7" w:rsidRPr="00696EC6" w:rsidRDefault="00A16AD7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T  oxLDL - control</w:t>
            </w:r>
          </w:p>
        </w:tc>
        <w:tc>
          <w:tcPr>
            <w:tcW w:w="1940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tcBorders>
              <w:left w:val="double" w:sz="12" w:space="0" w:color="auto"/>
              <w:right w:val="single" w:sz="4" w:space="0" w:color="auto"/>
            </w:tcBorders>
          </w:tcPr>
          <w:p w:rsidR="00A16AD7" w:rsidRPr="00696EC6" w:rsidRDefault="00A16AD7" w:rsidP="00BE6086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T  oxLDL -</w:t>
            </w:r>
            <w:r w:rsidR="00BE6086">
              <w:rPr>
                <w:i/>
                <w:sz w:val="20"/>
                <w:szCs w:val="20"/>
                <w:lang w:val="en-GB"/>
              </w:rPr>
              <w:t>CD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</w:tr>
      <w:tr w:rsidR="00A16AD7" w:rsidRPr="00696EC6" w:rsidTr="00A16AD7">
        <w:tc>
          <w:tcPr>
            <w:tcW w:w="979" w:type="dxa"/>
            <w:tcBorders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right w:val="doub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  <w:tc>
          <w:tcPr>
            <w:tcW w:w="909" w:type="dxa"/>
            <w:tcBorders>
              <w:left w:val="doub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696EC6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lt;0.1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0.1-1 </w:t>
            </w:r>
          </w:p>
        </w:tc>
        <w:tc>
          <w:tcPr>
            <w:tcW w:w="709" w:type="dxa"/>
            <w:tcBorders>
              <w:bottom w:val="single" w:sz="12" w:space="0" w:color="auto"/>
              <w:right w:val="doub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gt;1 </w:t>
            </w:r>
          </w:p>
        </w:tc>
        <w:tc>
          <w:tcPr>
            <w:tcW w:w="909" w:type="dxa"/>
            <w:tcBorders>
              <w:left w:val="doub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left w:val="single" w:sz="12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573" w:type="dxa"/>
            <w:tcBorders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8655FB" w:rsidRDefault="00A16AD7" w:rsidP="00E41C73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8655FB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</w:tr>
      <w:tr w:rsidR="00A16AD7" w:rsidRPr="00696EC6" w:rsidTr="00A16AD7"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9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,1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2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65</w:t>
            </w:r>
          </w:p>
        </w:tc>
        <w:tc>
          <w:tcPr>
            <w:tcW w:w="909" w:type="dxa"/>
            <w:tcBorders>
              <w:top w:val="single" w:sz="12" w:space="0" w:color="auto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9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59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,1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4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4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41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8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3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55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65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2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4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54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45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5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14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75</w:t>
            </w: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6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14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A16AD7" w:rsidRPr="000D4E6E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  <w:r w:rsidRPr="000D4E6E"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54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,43</w:t>
            </w:r>
          </w:p>
        </w:tc>
      </w:tr>
      <w:tr w:rsidR="00A16AD7" w:rsidRPr="00696EC6" w:rsidTr="00A16AD7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16AD7" w:rsidRPr="000445FA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0445FA" w:rsidRDefault="00A16AD7" w:rsidP="00A16AD7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A16AD7" w:rsidRPr="000445FA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6AD7" w:rsidRPr="008655FB" w:rsidRDefault="00A16AD7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16AD7" w:rsidRPr="00696EC6" w:rsidTr="00A16AD7">
        <w:trPr>
          <w:trHeight w:val="242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6AD7" w:rsidRPr="00696EC6" w:rsidRDefault="00A16AD7" w:rsidP="00A16AD7">
            <w:pPr>
              <w:spacing w:line="60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bookmarkStart w:id="0" w:name="_GoBack" w:colFirst="13" w:colLast="15"/>
            <w:r w:rsidRPr="00696EC6">
              <w:rPr>
                <w:b/>
                <w:i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3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A16AD7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C82859" w:rsidRDefault="00A16AD7" w:rsidP="00A16AD7">
            <w:pPr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43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F59F5" w:rsidRDefault="00A16AD7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69,2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F59F5" w:rsidRDefault="00A16AD7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17,7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A16AD7" w:rsidRPr="008F59F5" w:rsidRDefault="00A16AD7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12,98</w:t>
            </w:r>
          </w:p>
        </w:tc>
        <w:tc>
          <w:tcPr>
            <w:tcW w:w="909" w:type="dxa"/>
            <w:tcBorders>
              <w:top w:val="single" w:sz="12" w:space="0" w:color="auto"/>
              <w:left w:val="double" w:sz="12" w:space="0" w:color="auto"/>
              <w:bottom w:val="nil"/>
              <w:right w:val="nil"/>
            </w:tcBorders>
          </w:tcPr>
          <w:p w:rsidR="00A16AD7" w:rsidRPr="00696EC6" w:rsidRDefault="00A16AD7" w:rsidP="00A16AD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1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4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696EC6" w:rsidRDefault="001429C2" w:rsidP="00A16AD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655FB" w:rsidRDefault="001429C2" w:rsidP="00A16AD7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95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F59F5" w:rsidRDefault="001429C2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78,8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F59F5" w:rsidRDefault="001429C2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17,8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6AD7" w:rsidRPr="008F59F5" w:rsidRDefault="001429C2" w:rsidP="00A16AD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F59F5">
              <w:rPr>
                <w:b/>
                <w:color w:val="000000" w:themeColor="text1"/>
                <w:sz w:val="20"/>
                <w:szCs w:val="20"/>
                <w:lang w:val="en-GB"/>
              </w:rPr>
              <w:t>3,24</w:t>
            </w:r>
          </w:p>
        </w:tc>
      </w:tr>
      <w:bookmarkEnd w:id="0"/>
    </w:tbl>
    <w:p w:rsidR="00A16AD7" w:rsidRDefault="00A16AD7"/>
    <w:p w:rsidR="00AB65FA" w:rsidRDefault="00AB65FA"/>
    <w:p w:rsidR="00AB65FA" w:rsidRDefault="00AB65FA"/>
    <w:p w:rsidR="00AB65FA" w:rsidRDefault="00AB65FA"/>
    <w:p w:rsidR="00AB65FA" w:rsidRDefault="00AB65FA"/>
    <w:p w:rsidR="00AB65FA" w:rsidRDefault="00AB65FA"/>
    <w:sectPr w:rsidR="00AB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82"/>
    <w:rsid w:val="000445FA"/>
    <w:rsid w:val="000D4E6E"/>
    <w:rsid w:val="000E2E3A"/>
    <w:rsid w:val="001429C2"/>
    <w:rsid w:val="003B4941"/>
    <w:rsid w:val="004279C9"/>
    <w:rsid w:val="00473B3D"/>
    <w:rsid w:val="00696EC6"/>
    <w:rsid w:val="00746042"/>
    <w:rsid w:val="008655FB"/>
    <w:rsid w:val="008F59F5"/>
    <w:rsid w:val="00967BF2"/>
    <w:rsid w:val="009E3FB9"/>
    <w:rsid w:val="00A05CD5"/>
    <w:rsid w:val="00A10DE1"/>
    <w:rsid w:val="00A16AD7"/>
    <w:rsid w:val="00A42385"/>
    <w:rsid w:val="00AB65FA"/>
    <w:rsid w:val="00BC4682"/>
    <w:rsid w:val="00BE6086"/>
    <w:rsid w:val="00C82859"/>
    <w:rsid w:val="00DA4E2E"/>
    <w:rsid w:val="00E5383C"/>
    <w:rsid w:val="00F60E27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790335-F4F5-43E3-8113-22FE0E85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60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19</cp:revision>
  <dcterms:created xsi:type="dcterms:W3CDTF">2021-03-21T10:55:00Z</dcterms:created>
  <dcterms:modified xsi:type="dcterms:W3CDTF">2021-07-30T13:47:00Z</dcterms:modified>
</cp:coreProperties>
</file>